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46A25" w14:textId="77777777" w:rsidR="002B7BFE" w:rsidRDefault="00000000">
      <w:pPr>
        <w:pStyle w:val="SupplementaryMaterial"/>
        <w:rPr>
          <w:b w:val="0"/>
        </w:rPr>
      </w:pPr>
      <w:r>
        <w:t>Supplementary Material</w:t>
      </w:r>
    </w:p>
    <w:p w14:paraId="7F390207" w14:textId="77777777" w:rsidR="002B7BFE" w:rsidRDefault="00000000">
      <w:pPr>
        <w:spacing w:line="480" w:lineRule="auto"/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>Abbreviated names of study regions</w:t>
      </w:r>
    </w:p>
    <w:p w14:paraId="490FB8A9" w14:textId="77777777" w:rsidR="002B7BFE" w:rsidRDefault="00000000">
      <w:pPr>
        <w:spacing w:line="480" w:lineRule="auto"/>
        <w:rPr>
          <w:rFonts w:ascii="Times New Roman" w:eastAsia="Times New Roman Uni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Times New Roman Uni" w:hAnsi="Times New Roman" w:cs="Times New Roman" w:hint="eastAsia"/>
          <w:color w:val="212121"/>
          <w:sz w:val="24"/>
          <w:szCs w:val="24"/>
          <w:shd w:val="clear" w:color="auto" w:fill="FFFFFF"/>
        </w:rPr>
        <w:t>A</w:t>
      </w:r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nhui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AnH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Beiji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BeiJ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Fujian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FuJ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Gansu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GanS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Guangdo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GuangD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 xml:space="preserve">) </w:t>
      </w:r>
      <w:proofErr w:type="gram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Guangxi(</w:t>
      </w:r>
      <w:proofErr w:type="spellStart"/>
      <w:proofErr w:type="gram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GuangX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Guizhou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GuiZ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Hainan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HaiN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Hebei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HeB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Henan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HeN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Heilongjia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HeiLJ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Hubei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HuB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Hunan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HuN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Jilin(JiL) Jiangsu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JiangS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Jiangxi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JiangX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Liaoni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LiaoN</w:t>
      </w:r>
      <w:proofErr w:type="spellEnd"/>
      <w:r>
        <w:rPr>
          <w:rFonts w:ascii="Times New Roman" w:eastAsia="Times New Roman Uni" w:hAnsi="Times New Roman" w:cs="Times New Roman" w:hint="eastAsia"/>
          <w:color w:val="212121"/>
          <w:sz w:val="24"/>
          <w:szCs w:val="24"/>
          <w:shd w:val="clear" w:color="auto" w:fill="FFFFFF"/>
        </w:rPr>
        <w:t>)</w:t>
      </w:r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 xml:space="preserve"> Inner Mongolia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NeiMG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Ningxia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NingX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Qinghai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QingH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Shando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ShanD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Shanxi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ShanX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Shaanxi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ShanX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Shanghai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ShangH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Sichuan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SiC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Tianjin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TianJ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Xiza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XiZ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Xinjia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XinJ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Yunnan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YunN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Zhejia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ZheJ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Chongqi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ChongQ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Macau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MaC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Hong Kong(</w:t>
      </w:r>
      <w:proofErr w:type="spellStart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HongK</w:t>
      </w:r>
      <w:proofErr w:type="spellEnd"/>
      <w:r>
        <w:rPr>
          <w:rFonts w:ascii="Times New Roman" w:eastAsia="Times New Roman Uni" w:hAnsi="Times New Roman" w:cs="Times New Roman"/>
          <w:color w:val="212121"/>
          <w:sz w:val="24"/>
          <w:szCs w:val="24"/>
          <w:shd w:val="clear" w:color="auto" w:fill="FFFFFF"/>
        </w:rPr>
        <w:t>) Taiwan(TaiW)</w:t>
      </w:r>
    </w:p>
    <w:p w14:paraId="7B2BF772" w14:textId="77777777" w:rsidR="002B7BFE" w:rsidRDefault="00000000">
      <w:pPr>
        <w:spacing w:line="480" w:lineRule="auto"/>
        <w:rPr>
          <w:rFonts w:ascii="Times New Roman" w:eastAsia="Times New Roman Uni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48870F" wp14:editId="447237D8">
            <wp:extent cx="5287010" cy="3572510"/>
            <wp:effectExtent l="0" t="0" r="8890" b="889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2" t="52709" r="3363" b="2825"/>
                    <a:stretch>
                      <a:fillRect/>
                    </a:stretch>
                  </pic:blipFill>
                  <pic:spPr>
                    <a:xfrm>
                      <a:off x="0" y="0"/>
                      <a:ext cx="5292929" cy="3576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0B843" w14:textId="77777777" w:rsidR="002B7BFE" w:rsidRDefault="00000000">
      <w:pPr>
        <w:spacing w:line="480" w:lineRule="auto"/>
        <w:jc w:val="center"/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Times New Roman Uni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S</w:t>
      </w:r>
      <w:r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upplementary figure </w:t>
      </w:r>
      <w:r>
        <w:rPr>
          <w:rFonts w:ascii="Times New Roman" w:eastAsia="Times New Roman Uni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S</w:t>
      </w:r>
      <w:proofErr w:type="gramStart"/>
      <w:r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  <w:shd w:val="clear" w:color="auto" w:fill="FFFFFF"/>
        </w:rPr>
        <w:t>1</w:t>
      </w:r>
      <w:r>
        <w:rPr>
          <w:rFonts w:ascii="Times New Roman" w:eastAsia="Times New Roman Uni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.T</w:t>
      </w:r>
      <w:r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  <w:shd w:val="clear" w:color="auto" w:fill="FFFFFF"/>
        </w:rPr>
        <w:t>he</w:t>
      </w:r>
      <w:proofErr w:type="gramEnd"/>
      <w:r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spatial distribution of RRs of </w:t>
      </w:r>
      <w:r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</w:rPr>
        <w:t>14°C</w:t>
      </w:r>
      <w:r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in the first stage</w:t>
      </w:r>
    </w:p>
    <w:p w14:paraId="5C69D940" w14:textId="77777777" w:rsidR="002B7BFE" w:rsidRDefault="002B7BFE">
      <w:pPr>
        <w:spacing w:line="480" w:lineRule="auto"/>
        <w:jc w:val="center"/>
        <w:rPr>
          <w:rFonts w:ascii="Times New Roman" w:eastAsia="Times New Roman Uni" w:hAnsi="Times New Roman" w:cs="Times New Roman"/>
          <w:color w:val="212121"/>
          <w:sz w:val="20"/>
          <w:szCs w:val="20"/>
          <w:shd w:val="clear" w:color="auto" w:fill="FFFFFF"/>
        </w:rPr>
      </w:pPr>
    </w:p>
    <w:p w14:paraId="63C05034" w14:textId="77777777" w:rsidR="002B7BFE" w:rsidRDefault="002B7BFE">
      <w:pPr>
        <w:spacing w:line="480" w:lineRule="auto"/>
        <w:jc w:val="center"/>
        <w:rPr>
          <w:rFonts w:ascii="Times New Roman" w:eastAsia="Times New Roman Uni" w:hAnsi="Times New Roman" w:cs="Times New Roman"/>
          <w:color w:val="212121"/>
          <w:sz w:val="20"/>
          <w:szCs w:val="20"/>
          <w:shd w:val="clear" w:color="auto" w:fill="FFFFFF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B7BFE" w14:paraId="61B25B4A" w14:textId="77777777">
        <w:tc>
          <w:tcPr>
            <w:tcW w:w="1659" w:type="dxa"/>
          </w:tcPr>
          <w:p w14:paraId="63D1C091" w14:textId="77777777" w:rsidR="002B7BFE" w:rsidRDefault="002B7BF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318" w:type="dxa"/>
            <w:gridSpan w:val="2"/>
            <w:tcBorders>
              <w:bottom w:val="single" w:sz="6" w:space="0" w:color="auto"/>
            </w:tcBorders>
          </w:tcPr>
          <w:p w14:paraId="00D5672D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Absolute MAT</w:t>
            </w:r>
          </w:p>
        </w:tc>
        <w:tc>
          <w:tcPr>
            <w:tcW w:w="3319" w:type="dxa"/>
            <w:gridSpan w:val="2"/>
            <w:tcBorders>
              <w:bottom w:val="single" w:sz="6" w:space="0" w:color="auto"/>
            </w:tcBorders>
          </w:tcPr>
          <w:p w14:paraId="15E3DD6D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Percentile MAT</w:t>
            </w:r>
          </w:p>
        </w:tc>
      </w:tr>
      <w:tr w:rsidR="002B7BFE" w14:paraId="706558EB" w14:textId="77777777">
        <w:tc>
          <w:tcPr>
            <w:tcW w:w="1659" w:type="dxa"/>
            <w:tcBorders>
              <w:bottom w:val="single" w:sz="6" w:space="0" w:color="auto"/>
            </w:tcBorders>
          </w:tcPr>
          <w:p w14:paraId="1265102C" w14:textId="77777777" w:rsidR="002B7BFE" w:rsidRDefault="002B7BFE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4A2A2187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LCAR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4D552510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567BBBAA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LCAR</w:t>
            </w:r>
          </w:p>
        </w:tc>
        <w:tc>
          <w:tcPr>
            <w:tcW w:w="1660" w:type="dxa"/>
            <w:tcBorders>
              <w:top w:val="single" w:sz="6" w:space="0" w:color="auto"/>
              <w:bottom w:val="single" w:sz="6" w:space="0" w:color="auto"/>
            </w:tcBorders>
          </w:tcPr>
          <w:p w14:paraId="63DB5554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META</w:t>
            </w:r>
          </w:p>
        </w:tc>
      </w:tr>
      <w:tr w:rsidR="002B7BFE" w14:paraId="5935E14E" w14:textId="77777777"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7B1134AA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5E1E635A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4ED66ECD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13659906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22.85</w:t>
            </w:r>
          </w:p>
        </w:tc>
        <w:tc>
          <w:tcPr>
            <w:tcW w:w="1660" w:type="dxa"/>
            <w:tcBorders>
              <w:top w:val="single" w:sz="6" w:space="0" w:color="auto"/>
              <w:bottom w:val="nil"/>
            </w:tcBorders>
          </w:tcPr>
          <w:p w14:paraId="3BAC39E5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24.24</w:t>
            </w:r>
          </w:p>
        </w:tc>
      </w:tr>
      <w:tr w:rsidR="002B7BFE" w14:paraId="57162816" w14:textId="77777777">
        <w:tc>
          <w:tcPr>
            <w:tcW w:w="1659" w:type="dxa"/>
            <w:tcBorders>
              <w:top w:val="nil"/>
            </w:tcBorders>
          </w:tcPr>
          <w:p w14:paraId="03114262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659" w:type="dxa"/>
            <w:tcBorders>
              <w:top w:val="nil"/>
            </w:tcBorders>
          </w:tcPr>
          <w:p w14:paraId="482C634C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36.10</w:t>
            </w:r>
          </w:p>
        </w:tc>
        <w:tc>
          <w:tcPr>
            <w:tcW w:w="1659" w:type="dxa"/>
            <w:tcBorders>
              <w:top w:val="nil"/>
            </w:tcBorders>
          </w:tcPr>
          <w:p w14:paraId="69EA2F34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34.77</w:t>
            </w:r>
          </w:p>
        </w:tc>
        <w:tc>
          <w:tcPr>
            <w:tcW w:w="1659" w:type="dxa"/>
            <w:tcBorders>
              <w:top w:val="nil"/>
            </w:tcBorders>
          </w:tcPr>
          <w:p w14:paraId="5821D181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70.99</w:t>
            </w:r>
          </w:p>
        </w:tc>
        <w:tc>
          <w:tcPr>
            <w:tcW w:w="1660" w:type="dxa"/>
            <w:tcBorders>
              <w:top w:val="nil"/>
            </w:tcBorders>
          </w:tcPr>
          <w:p w14:paraId="246F261F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68.41</w:t>
            </w:r>
          </w:p>
        </w:tc>
      </w:tr>
      <w:tr w:rsidR="002B7BFE" w14:paraId="101CE37C" w14:textId="77777777">
        <w:tc>
          <w:tcPr>
            <w:tcW w:w="1659" w:type="dxa"/>
          </w:tcPr>
          <w:p w14:paraId="080CB002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DIC</w:t>
            </w:r>
          </w:p>
        </w:tc>
        <w:tc>
          <w:tcPr>
            <w:tcW w:w="1659" w:type="dxa"/>
          </w:tcPr>
          <w:p w14:paraId="69C8F24C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38.77</w:t>
            </w:r>
          </w:p>
        </w:tc>
        <w:tc>
          <w:tcPr>
            <w:tcW w:w="1659" w:type="dxa"/>
          </w:tcPr>
          <w:p w14:paraId="5D0448F1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37.36</w:t>
            </w:r>
          </w:p>
        </w:tc>
        <w:tc>
          <w:tcPr>
            <w:tcW w:w="1659" w:type="dxa"/>
          </w:tcPr>
          <w:p w14:paraId="086F1EA5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73.75</w:t>
            </w:r>
          </w:p>
        </w:tc>
        <w:tc>
          <w:tcPr>
            <w:tcW w:w="1660" w:type="dxa"/>
          </w:tcPr>
          <w:p w14:paraId="29F7524B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71.19</w:t>
            </w:r>
          </w:p>
        </w:tc>
      </w:tr>
      <w:tr w:rsidR="002B7BFE" w14:paraId="108CE87D" w14:textId="77777777">
        <w:tc>
          <w:tcPr>
            <w:tcW w:w="1659" w:type="dxa"/>
          </w:tcPr>
          <w:p w14:paraId="3F4FD687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WAIC</w:t>
            </w:r>
          </w:p>
        </w:tc>
        <w:tc>
          <w:tcPr>
            <w:tcW w:w="1659" w:type="dxa"/>
          </w:tcPr>
          <w:p w14:paraId="74E5C1A5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9.95</w:t>
            </w:r>
          </w:p>
        </w:tc>
        <w:tc>
          <w:tcPr>
            <w:tcW w:w="1659" w:type="dxa"/>
          </w:tcPr>
          <w:p w14:paraId="2D42D785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6.96</w:t>
            </w:r>
          </w:p>
        </w:tc>
        <w:tc>
          <w:tcPr>
            <w:tcW w:w="1659" w:type="dxa"/>
          </w:tcPr>
          <w:p w14:paraId="7852D777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22.80</w:t>
            </w:r>
          </w:p>
        </w:tc>
        <w:tc>
          <w:tcPr>
            <w:tcW w:w="1660" w:type="dxa"/>
          </w:tcPr>
          <w:p w14:paraId="1D20DB61" w14:textId="77777777" w:rsidR="002B7BFE" w:rsidRDefault="00000000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-18.79</w:t>
            </w:r>
          </w:p>
        </w:tc>
      </w:tr>
    </w:tbl>
    <w:p w14:paraId="08BFCB7F" w14:textId="77777777" w:rsidR="002B7BFE" w:rsidRDefault="00000000">
      <w:pPr>
        <w:spacing w:line="480" w:lineRule="auto"/>
        <w:jc w:val="center"/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</w:t>
      </w:r>
      <w:proofErr w:type="gramStart"/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 mean of four indexes, i.e., LA, PD, DIC and WAIC calculated in LCAR and meta-analysis by two types of MATs.</w:t>
      </w:r>
    </w:p>
    <w:p w14:paraId="40EE7093" w14:textId="77777777" w:rsidR="002B7BFE" w:rsidRDefault="002B7BFE"/>
    <w:p w14:paraId="16617C0A" w14:textId="77777777" w:rsidR="002B7BFE" w:rsidRDefault="002B7BFE"/>
    <w:tbl>
      <w:tblPr>
        <w:tblW w:w="820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367"/>
        <w:gridCol w:w="1367"/>
        <w:gridCol w:w="1367"/>
        <w:gridCol w:w="1367"/>
        <w:gridCol w:w="1367"/>
        <w:gridCol w:w="1371"/>
      </w:tblGrid>
      <w:tr w:rsidR="002B7BFE" w14:paraId="5E6F1041" w14:textId="77777777">
        <w:trPr>
          <w:trHeight w:val="280"/>
        </w:trPr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04DCC" w14:textId="77777777" w:rsidR="002B7BF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54D8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4AD86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5DBEE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70FCE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37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22B9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ea</w:t>
            </w:r>
          </w:p>
        </w:tc>
      </w:tr>
      <w:tr w:rsidR="002B7BFE" w14:paraId="465BBACC" w14:textId="77777777">
        <w:trPr>
          <w:trHeight w:val="280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F63B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H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0E54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8BC6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136B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0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D5FF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97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6DA2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787245B2" w14:textId="77777777">
        <w:trPr>
          <w:trHeight w:val="9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9F98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i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68C9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BF01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78D6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7C46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5F76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2B35B4EF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8BED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u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1DA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3E6C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8739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692B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8295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28230E82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B0A9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n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3286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23C4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E69F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43F8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7437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6B7470F2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05D8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gD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FF44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A4C0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2E63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748C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041A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52203461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DF1B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g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EF8C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B01E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3B37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87B7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5C76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1E2235A5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6454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iZ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C9F0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E323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8BA2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9312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02CC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7060BDBB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0B7A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i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1A0A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C5E6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FC4A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73B8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3076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0AE64707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BA6A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B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5D22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BE87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16C2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EEEF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2F2B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17008429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F844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25C2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52AA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1A87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30A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1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F273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09F97B95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AD33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iL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4BE6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9CA8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AF3E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BEFD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CB57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25902513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6BA3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B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223C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3365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7EE6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301D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9CBE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1E7D895C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B20A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126F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1ED8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2860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70C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1BC9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65D8B81E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B5C5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i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2989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41BD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DCCA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19EC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600C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7EA0DDE3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C515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iang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8FC1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B48B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11F7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2198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9904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0EE99828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D557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iang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45D6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0ABB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836C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ABCC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8C63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29728C53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EFE6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aoL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1FD3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C44B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494C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CFCB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7277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583E96F2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E228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iMG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018E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E05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6003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3D21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FA37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5110239A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19AC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ing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BAE7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0F3E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9DB9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985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3CD1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742A0B43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2BDE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ngH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B795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BE52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24F6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CD42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466D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72D50E9D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EFC5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anD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4020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DBD2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D498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A456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6B68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3D7B39FF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E985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Shan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8276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BE7B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4C4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E93F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F145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4863BAF2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CCBE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an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7EB5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C0A7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A1B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9E60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B908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27DF30C8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7A91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angH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E7C4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3382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905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6A96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E9C4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300EDFA3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F375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C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A871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CE3E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F11D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576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ED78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1761684E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62D4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an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3FE6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431D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9500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F587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06FE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13F40288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B301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iZ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074D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016F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D725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9775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4DDF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6D93FDD3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1DF1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in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769D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42EB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081D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0DAE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AE80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05870917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D8B1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un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D48D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F6FD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3476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622C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07A7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380E98F7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4738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e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0B00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EAA6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D114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CD06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3995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1424CF47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230F06F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ongQ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128ACCE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71E49DD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6A879FE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3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700E9C0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5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7B840E4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</w:tbl>
    <w:p w14:paraId="633098A7" w14:textId="77777777" w:rsidR="002B7BFE" w:rsidRDefault="00000000">
      <w:pPr>
        <w:spacing w:line="480" w:lineRule="auto"/>
        <w:jc w:val="center"/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</w:t>
      </w:r>
      <w:proofErr w:type="gramStart"/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>2.The</w:t>
      </w:r>
      <w:proofErr w:type="gramEnd"/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 relative risk of representative abstract MAT, i.e., 5, 10, 20 and 25℃, and division of area of 31 provinces.</w:t>
      </w:r>
    </w:p>
    <w:p w14:paraId="5A5D31E8" w14:textId="77777777" w:rsidR="002B7BFE" w:rsidRDefault="002B7BFE"/>
    <w:p w14:paraId="4450790F" w14:textId="77777777" w:rsidR="002B7BFE" w:rsidRDefault="002B7BFE"/>
    <w:p w14:paraId="5E40FDE1" w14:textId="77777777" w:rsidR="002B7BFE" w:rsidRDefault="002B7BFE"/>
    <w:p w14:paraId="7E587AE0" w14:textId="77777777" w:rsidR="002B7BFE" w:rsidRDefault="002B7BFE"/>
    <w:tbl>
      <w:tblPr>
        <w:tblW w:w="820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367"/>
        <w:gridCol w:w="1367"/>
        <w:gridCol w:w="1367"/>
        <w:gridCol w:w="1367"/>
        <w:gridCol w:w="1367"/>
        <w:gridCol w:w="1371"/>
      </w:tblGrid>
      <w:tr w:rsidR="002B7BFE" w14:paraId="34F02B59" w14:textId="77777777">
        <w:trPr>
          <w:trHeight w:val="280"/>
        </w:trPr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6ED0EC" w14:textId="77777777" w:rsidR="002B7BF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1B6C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DE410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%</w:t>
            </w:r>
          </w:p>
        </w:tc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721EE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%</w:t>
            </w:r>
          </w:p>
        </w:tc>
        <w:tc>
          <w:tcPr>
            <w:tcW w:w="136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198BD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%</w:t>
            </w:r>
          </w:p>
        </w:tc>
        <w:tc>
          <w:tcPr>
            <w:tcW w:w="137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17A3B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ea</w:t>
            </w:r>
          </w:p>
        </w:tc>
      </w:tr>
      <w:tr w:rsidR="002B7BFE" w14:paraId="74FAA0A0" w14:textId="77777777">
        <w:trPr>
          <w:trHeight w:val="280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BD1F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H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F7D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5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007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4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1ED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9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B02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7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B0C7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55E26C35" w14:textId="77777777">
        <w:trPr>
          <w:trHeight w:val="9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1011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i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25E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976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9EB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B65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2A00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5D36BFDF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E1F8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u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0B3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AF1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412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03B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D197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32342B3A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BBF7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n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AD8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7BC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EDB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35D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C4C3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422054D1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B1CB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gD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B81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AD1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F17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33F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8DE2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18313DB2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2A20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g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BB8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8FD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554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FEF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83A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66C0BEAD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891D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iZ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6CC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C97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60D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57E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7AC7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253D568B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FE47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i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849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526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0B7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AA1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B613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1E8D8841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DEAF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B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B33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285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65A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B64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2344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55592B56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0D90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392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910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20D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F41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D906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10C12FA1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0685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iL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CE1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306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D14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E75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97D1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54FD9EBF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CFD8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B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9C7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C0E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037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797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CB66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13C7B387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FFAC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562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DB2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325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88B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2B5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12AA7F65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EEC6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i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10C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0CA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B67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A04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D0A8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042D41EA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5F3B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iang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E1B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BC9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D2A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9DD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021C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56A5D967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6675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iang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D9A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E6B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72D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67B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BA78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13C42B51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2209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aoL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B7A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DB4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192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A51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B6A2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2FE2A834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E916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iMG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ECA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B44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E9A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8DD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D5A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1483A27A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BB28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ing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A9A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144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D2D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9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57C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051E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4263E0C6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CF0C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ngH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963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EEB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919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CB1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5C92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4AD9367C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2D77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anD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80F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646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C9B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780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16D4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5055F4AF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C096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an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883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762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778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327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1DBB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</w:t>
            </w:r>
          </w:p>
        </w:tc>
      </w:tr>
      <w:tr w:rsidR="002B7BFE" w14:paraId="7E50E3BD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8C02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an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800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364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486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206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2E3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7D31A05C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DD6F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angH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FE7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570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8A9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C85A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FD8E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124AEC5A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1E65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C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F69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C84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4C9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202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C65D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38ABF1A6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01F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Tian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A00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D59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637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A2F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2030E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710CAFCD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244A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iZ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4C6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138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30A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83C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3E3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7F2B90FD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133ED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in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C6A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511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617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A25F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8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8E59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5D3B46EF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6254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un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203B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78E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57B1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DB12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A1D19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  <w:tr w:rsidR="002B7BFE" w14:paraId="549639EF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D2C98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eJ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A107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734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DCDC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9FA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6278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stern</w:t>
            </w:r>
          </w:p>
        </w:tc>
      </w:tr>
      <w:tr w:rsidR="002B7BFE" w14:paraId="0BFDADC7" w14:textId="77777777">
        <w:trPr>
          <w:trHeight w:val="280"/>
        </w:trPr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223956E6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ongQ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0CC77D9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4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C28C624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0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3464233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6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9666050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4789C955" w14:textId="77777777" w:rsidR="002B7BF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stern</w:t>
            </w:r>
          </w:p>
        </w:tc>
      </w:tr>
    </w:tbl>
    <w:p w14:paraId="1E00745A" w14:textId="77777777" w:rsidR="002B7BFE" w:rsidRDefault="00000000">
      <w:pPr>
        <w:spacing w:line="480" w:lineRule="auto"/>
        <w:jc w:val="center"/>
        <w:rPr>
          <w:rFonts w:ascii="Times New Roman" w:eastAsia="Times New Roman Uni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</w:t>
      </w:r>
      <w:proofErr w:type="gramStart"/>
      <w:r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3.</w:t>
      </w:r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relative risk of representative relative MAT, i.e., 20%, 40%, 60% and 80%, and division of area of 31 provinces</w:t>
      </w:r>
      <w:r>
        <w:rPr>
          <w:rFonts w:ascii="Times New Roman" w:eastAsia="Times New Roman Uni" w:hAnsi="Times New Roman" w:cs="Times New Roman"/>
          <w:b/>
          <w:bCs/>
          <w:sz w:val="24"/>
          <w:szCs w:val="24"/>
        </w:rPr>
        <w:t>.</w:t>
      </w:r>
    </w:p>
    <w:p w14:paraId="127C57FF" w14:textId="77777777" w:rsidR="002B7BFE" w:rsidRDefault="002B7BFE"/>
    <w:sectPr w:rsidR="002B7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SimSun"/>
    <w:charset w:val="86"/>
    <w:family w:val="roman"/>
    <w:pitch w:val="default"/>
    <w:sig w:usb0="B334AAFF" w:usb1="F9FFFFFF" w:usb2="0000003E" w:usb3="00000000" w:csb0="601F01FF" w:csb1="FFFF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U5OGQwNzY4MWE2MTk1ZmE4MmNlYzllMTk1ZGM2YTQifQ=="/>
  </w:docVars>
  <w:rsids>
    <w:rsidRoot w:val="002000B9"/>
    <w:rsid w:val="002000B9"/>
    <w:rsid w:val="002B46BD"/>
    <w:rsid w:val="002B7BFE"/>
    <w:rsid w:val="009B3110"/>
    <w:rsid w:val="00AA7E81"/>
    <w:rsid w:val="00CF19DB"/>
    <w:rsid w:val="0F850927"/>
    <w:rsid w:val="244D1E96"/>
    <w:rsid w:val="37B741A4"/>
    <w:rsid w:val="56EB7612"/>
    <w:rsid w:val="6DEB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D861F"/>
  <w15:docId w15:val="{78335DFD-17CD-409B-BE61-1711D5E2A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9</Words>
  <Characters>3076</Characters>
  <Application>Microsoft Office Word</Application>
  <DocSecurity>0</DocSecurity>
  <Lines>25</Lines>
  <Paragraphs>7</Paragraphs>
  <ScaleCrop>false</ScaleCrop>
  <Company>Frontiers Media</Company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08656818@qq.com</dc:creator>
  <cp:lastModifiedBy>Julie Millard</cp:lastModifiedBy>
  <cp:revision>2</cp:revision>
  <dcterms:created xsi:type="dcterms:W3CDTF">2024-04-24T11:16:00Z</dcterms:created>
  <dcterms:modified xsi:type="dcterms:W3CDTF">2024-04-2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EF96DC18B93408F94A20B68A5A13370_12</vt:lpwstr>
  </property>
</Properties>
</file>